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E3B" w:rsidRDefault="00FB2E3B" w:rsidP="00FB2E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F7FB0">
        <w:rPr>
          <w:rFonts w:ascii="Times New Roman" w:hAnsi="Times New Roman" w:cs="Times New Roman" w:hint="eastAsia"/>
          <w:sz w:val="24"/>
          <w:szCs w:val="24"/>
        </w:rPr>
        <w:t>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666B">
        <w:rPr>
          <w:rFonts w:ascii="Times New Roman" w:hAnsi="Times New Roman" w:cs="Times New Roman"/>
        </w:rPr>
        <w:t>Validation of ten differentially expressed genes using Q-PCR validation</w:t>
      </w:r>
    </w:p>
    <w:p w:rsidR="00FB2E3B" w:rsidRPr="0088666B" w:rsidRDefault="00FB2E3B" w:rsidP="00FB2E3B">
      <w:pPr>
        <w:rPr>
          <w:rFonts w:ascii="Times New Roman" w:hAnsi="Times New Roman" w:cs="Times New Roman"/>
        </w:rPr>
      </w:pPr>
    </w:p>
    <w:tbl>
      <w:tblPr>
        <w:tblW w:w="1304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"/>
        <w:gridCol w:w="992"/>
        <w:gridCol w:w="1134"/>
        <w:gridCol w:w="1560"/>
        <w:gridCol w:w="4252"/>
        <w:gridCol w:w="3686"/>
      </w:tblGrid>
      <w:tr w:rsidR="00FB2E3B" w:rsidRPr="00F11EC1" w:rsidTr="00FB2E3B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2E3B" w:rsidRPr="00F11EC1" w:rsidRDefault="00FB2E3B" w:rsidP="00303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2E3B" w:rsidRPr="00F11EC1" w:rsidRDefault="00FB2E3B" w:rsidP="00303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Q_RPK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2E3B" w:rsidRPr="00F11EC1" w:rsidRDefault="00FB2E3B" w:rsidP="00303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PK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2E3B" w:rsidRPr="00F11EC1" w:rsidRDefault="00FB2E3B" w:rsidP="00303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2(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RPKM/XQ_RPKM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B2E3B" w:rsidRPr="00F11EC1" w:rsidRDefault="00FB2E3B" w:rsidP="00303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B2E3B" w:rsidRPr="00F11EC1" w:rsidRDefault="00FB2E3B" w:rsidP="003030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imers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73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5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an</w:t>
            </w:r>
            <w:proofErr w:type="spellEnd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ndo-1,3-beta-glucosidase, acidic </w:t>
            </w: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</w:tcPr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 TGCCTCTTATTGTTTGTCTCC3'</w:t>
            </w:r>
          </w:p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TGCGGGCTTTGTACTTGA3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477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7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DP-glucose </w:t>
            </w: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orylase</w:t>
            </w:r>
            <w:proofErr w:type="spellEnd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mall subunit</w:t>
            </w:r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ACGGTATAGGTGATCTCCAG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</w:p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CGGCTACAAGAATGACGGT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319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2.53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8.73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bulose-1,5-bisphosphate </w:t>
            </w: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3686" w:type="dxa"/>
            <w:shd w:val="clear" w:color="000000" w:fill="FFFFFF"/>
          </w:tcPr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TTACTTGAATGCGACTGCG3'</w:t>
            </w:r>
          </w:p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GCCAAACATGAATACCACCT3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431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3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96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arch </w:t>
            </w: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65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a</w:t>
            </w:r>
            <w:proofErr w:type="spellEnd"/>
            <w:r w:rsidRPr="00BD65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TCGTAGGCTTCCTCATAGTCC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</w:p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TCGTCGTTGCTGCTGAAT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830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6.9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.45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8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ucrose </w:t>
            </w: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3686" w:type="dxa"/>
            <w:shd w:val="clear" w:color="000000" w:fill="FFFFFF"/>
          </w:tcPr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AAGTTGAGCAGTGGGTAGAGG3'</w:t>
            </w:r>
          </w:p>
          <w:p w:rsidR="00FB2E3B" w:rsidRPr="009561FA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ATTCGGGTGAATGTTAGCG 3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2130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2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 family protein</w:t>
            </w:r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CTATCCGTGTAGCCATCCC3'</w:t>
            </w:r>
          </w:p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CTAAAGCAGCGAGAACCAAG3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3879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.17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.95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s globulin</w:t>
            </w:r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</w:t>
            </w:r>
            <w:r w:rsidRPr="008D2A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ACTCTATGGGCGTGATT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</w:p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</w:t>
            </w:r>
            <w:r w:rsidRPr="008D2A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CGGACAGCAACATTC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2418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.9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.80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ich receptor-like protein </w:t>
            </w: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CGGGAGGGTGGTAGTAGAGC3'</w:t>
            </w:r>
          </w:p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GGCCAGATTCGAGCGAGAT3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342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.08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.15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enin</w:t>
            </w:r>
            <w:proofErr w:type="spellEnd"/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seed protein</w:t>
            </w:r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CACATCGACGGAAGGGTC3'</w:t>
            </w:r>
          </w:p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CAGCAAGGGCAGAGTTTCAC3'</w:t>
            </w:r>
          </w:p>
        </w:tc>
      </w:tr>
      <w:tr w:rsidR="00FB2E3B" w:rsidRPr="00F11EC1" w:rsidTr="00FB2E3B">
        <w:trPr>
          <w:trHeight w:val="285"/>
        </w:trPr>
        <w:tc>
          <w:tcPr>
            <w:tcW w:w="1418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609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.86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8.83</w:t>
            </w:r>
          </w:p>
        </w:tc>
        <w:tc>
          <w:tcPr>
            <w:tcW w:w="1560" w:type="dxa"/>
            <w:shd w:val="clear" w:color="000000" w:fill="FFFFFF"/>
            <w:noWrap/>
            <w:hideMark/>
          </w:tcPr>
          <w:p w:rsidR="00FB2E3B" w:rsidRPr="00F11EC1" w:rsidRDefault="00FB2E3B" w:rsidP="00FB2E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4252" w:type="dxa"/>
            <w:shd w:val="clear" w:color="000000" w:fill="FFFFFF"/>
            <w:noWrap/>
            <w:hideMark/>
          </w:tcPr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11E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ene receptor</w:t>
            </w:r>
          </w:p>
        </w:tc>
        <w:tc>
          <w:tcPr>
            <w:tcW w:w="3686" w:type="dxa"/>
            <w:shd w:val="clear" w:color="000000" w:fill="FFFFFF"/>
          </w:tcPr>
          <w:p w:rsidR="00FB2E3B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GACACCGCTGTTACTCTTCTACC3'</w:t>
            </w:r>
          </w:p>
          <w:p w:rsidR="00FB2E3B" w:rsidRPr="00F11EC1" w:rsidRDefault="00FB2E3B" w:rsidP="0030305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61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AGGGCCAAACTTAAACTACATAG3'</w:t>
            </w:r>
          </w:p>
        </w:tc>
      </w:tr>
    </w:tbl>
    <w:p w:rsidR="00FB2E3B" w:rsidRDefault="00FB2E3B" w:rsidP="00FB2E3B">
      <w:r w:rsidRPr="006F679F">
        <w:rPr>
          <w:rFonts w:ascii="Times New Roman" w:hAnsi="Times New Roman" w:cs="Times New Roman"/>
          <w:sz w:val="22"/>
        </w:rPr>
        <w:t>Note:</w:t>
      </w:r>
      <w:r>
        <w:rPr>
          <w:rFonts w:ascii="Times New Roman" w:hAnsi="Times New Roman" w:cs="Times New Roman" w:hint="eastAsia"/>
          <w:sz w:val="22"/>
        </w:rPr>
        <w:t xml:space="preserve">  NM, </w:t>
      </w:r>
      <w:proofErr w:type="spellStart"/>
      <w:r>
        <w:rPr>
          <w:rFonts w:ascii="Times New Roman" w:hAnsi="Times New Roman" w:cs="Times New Roman" w:hint="eastAsia"/>
          <w:sz w:val="22"/>
        </w:rPr>
        <w:t>Nimubai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; XQ, XQ754 </w:t>
      </w:r>
    </w:p>
    <w:p w:rsidR="007B2133" w:rsidRDefault="007B2133"/>
    <w:sectPr w:rsidR="007B2133" w:rsidSect="00FB2E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2E3B"/>
    <w:rsid w:val="007B2133"/>
    <w:rsid w:val="00FB2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4-25T03:15:00Z</dcterms:created>
  <dcterms:modified xsi:type="dcterms:W3CDTF">2014-04-25T03:18:00Z</dcterms:modified>
</cp:coreProperties>
</file>